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9E8" w:rsidRPr="00EC0AAD" w:rsidRDefault="002769E8" w:rsidP="00701676">
      <w:pPr>
        <w:outlineLvl w:val="0"/>
        <w:rPr>
          <w:b/>
          <w:vertAlign w:val="superscript"/>
          <w:lang w:val="en-GB"/>
        </w:rPr>
      </w:pPr>
      <w:r>
        <w:rPr>
          <w:b/>
          <w:lang w:val="en-GB"/>
        </w:rPr>
        <w:t>Table S1.</w:t>
      </w:r>
      <w:r w:rsidRPr="0009016F">
        <w:rPr>
          <w:b/>
          <w:lang w:val="en-GB"/>
        </w:rPr>
        <w:t xml:space="preserve"> Selected problems and diseases with ICPC-code</w:t>
      </w:r>
      <w:r>
        <w:rPr>
          <w:b/>
          <w:vertAlign w:val="superscript"/>
          <w:lang w:val="en-GB"/>
        </w:rPr>
        <w:t>1</w:t>
      </w:r>
    </w:p>
    <w:p w:rsidR="002769E8" w:rsidRDefault="002769E8" w:rsidP="002A54D5">
      <w:pPr>
        <w:rPr>
          <w:lang w:val="en-GB"/>
        </w:rPr>
      </w:pPr>
    </w:p>
    <w:p w:rsidR="002769E8" w:rsidRDefault="002769E8" w:rsidP="002A54D5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4209"/>
        <w:gridCol w:w="1410"/>
        <w:gridCol w:w="6255"/>
      </w:tblGrid>
      <w:tr w:rsidR="002769E8" w:rsidRPr="00B23F79" w:rsidTr="00B23F79">
        <w:tc>
          <w:tcPr>
            <w:tcW w:w="0" w:type="auto"/>
          </w:tcPr>
          <w:p w:rsidR="002769E8" w:rsidRPr="00B23F79" w:rsidRDefault="002769E8" w:rsidP="009A22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isease group</w:t>
            </w:r>
          </w:p>
        </w:tc>
        <w:tc>
          <w:tcPr>
            <w:tcW w:w="0" w:type="auto"/>
          </w:tcPr>
          <w:p w:rsidR="002769E8" w:rsidRPr="00946338" w:rsidRDefault="002769E8" w:rsidP="009A223C">
            <w:pPr>
              <w:rPr>
                <w:b/>
                <w:lang w:val="en-GB"/>
              </w:rPr>
            </w:pPr>
            <w:r w:rsidRPr="00946338">
              <w:rPr>
                <w:b/>
                <w:lang w:val="en-GB"/>
              </w:rPr>
              <w:t>ICPC- code</w:t>
            </w:r>
          </w:p>
        </w:tc>
        <w:tc>
          <w:tcPr>
            <w:tcW w:w="0" w:type="auto"/>
          </w:tcPr>
          <w:p w:rsidR="002769E8" w:rsidRPr="00946338" w:rsidRDefault="002769E8" w:rsidP="009A223C">
            <w:pPr>
              <w:rPr>
                <w:b/>
                <w:lang w:val="en-GB"/>
              </w:rPr>
            </w:pPr>
            <w:r w:rsidRPr="00946338">
              <w:rPr>
                <w:b/>
                <w:lang w:val="en-GB"/>
              </w:rPr>
              <w:t>Disease</w:t>
            </w:r>
          </w:p>
        </w:tc>
      </w:tr>
      <w:tr w:rsidR="002769E8" w:rsidRPr="00C13E8B" w:rsidTr="00B23F79"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 xml:space="preserve">Diabetes </w:t>
            </w:r>
          </w:p>
        </w:tc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T90</w:t>
            </w:r>
          </w:p>
        </w:tc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Diabetes mellitus type 1 and 2</w:t>
            </w:r>
          </w:p>
        </w:tc>
      </w:tr>
      <w:tr w:rsidR="002769E8" w:rsidRPr="003F48E7" w:rsidTr="00B23F79"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 xml:space="preserve">Chronic </w:t>
            </w:r>
            <w:r>
              <w:rPr>
                <w:lang w:val="en-GB"/>
              </w:rPr>
              <w:t>c</w:t>
            </w:r>
            <w:r w:rsidRPr="00C73B66">
              <w:rPr>
                <w:lang w:val="en-GB"/>
              </w:rPr>
              <w:t>ardiovascular disease</w:t>
            </w:r>
          </w:p>
        </w:tc>
        <w:tc>
          <w:tcPr>
            <w:tcW w:w="0" w:type="auto"/>
          </w:tcPr>
          <w:p w:rsidR="002769E8" w:rsidRPr="00931BBB" w:rsidRDefault="002769E8" w:rsidP="009A223C">
            <w:r w:rsidRPr="00931BBB">
              <w:t>K74</w:t>
            </w:r>
          </w:p>
          <w:p w:rsidR="002769E8" w:rsidRPr="00931BBB" w:rsidRDefault="002769E8" w:rsidP="009A223C">
            <w:r w:rsidRPr="00931BBB">
              <w:t>K75</w:t>
            </w:r>
          </w:p>
          <w:p w:rsidR="002769E8" w:rsidRPr="00931BBB" w:rsidRDefault="002769E8" w:rsidP="009A223C">
            <w:r w:rsidRPr="00931BBB">
              <w:t>K76</w:t>
            </w:r>
          </w:p>
          <w:p w:rsidR="002769E8" w:rsidRPr="00931BBB" w:rsidRDefault="002769E8" w:rsidP="009A223C">
            <w:r w:rsidRPr="00931BBB">
              <w:t>K77</w:t>
            </w:r>
          </w:p>
          <w:p w:rsidR="002769E8" w:rsidRPr="00931BBB" w:rsidRDefault="002769E8" w:rsidP="009A223C">
            <w:r w:rsidRPr="00931BBB">
              <w:t>K78</w:t>
            </w:r>
          </w:p>
          <w:p w:rsidR="002769E8" w:rsidRPr="00931BBB" w:rsidRDefault="002769E8" w:rsidP="009A223C">
            <w:r w:rsidRPr="00931BBB">
              <w:t>K82</w:t>
            </w:r>
          </w:p>
          <w:p w:rsidR="002769E8" w:rsidRPr="00931BBB" w:rsidRDefault="002769E8" w:rsidP="009A223C">
            <w:r w:rsidRPr="00931BBB">
              <w:t>K83</w:t>
            </w:r>
          </w:p>
          <w:p w:rsidR="002769E8" w:rsidRPr="00931BBB" w:rsidRDefault="002769E8" w:rsidP="009A223C">
            <w:r w:rsidRPr="00931BBB">
              <w:t>K86</w:t>
            </w:r>
          </w:p>
          <w:p w:rsidR="002769E8" w:rsidRPr="00931BBB" w:rsidRDefault="002769E8" w:rsidP="009A223C">
            <w:r w:rsidRPr="00931BBB">
              <w:t>K87</w:t>
            </w:r>
          </w:p>
          <w:p w:rsidR="002769E8" w:rsidRPr="00931BBB" w:rsidRDefault="002769E8" w:rsidP="009A223C">
            <w:r w:rsidRPr="00931BBB">
              <w:t>K89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K90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K91</w:t>
            </w:r>
          </w:p>
          <w:p w:rsidR="002769E8" w:rsidRPr="00466CF3" w:rsidRDefault="002769E8" w:rsidP="009A223C">
            <w:pPr>
              <w:rPr>
                <w:lang w:val="en-GB"/>
              </w:rPr>
            </w:pPr>
            <w:r w:rsidRPr="00D130F1">
              <w:rPr>
                <w:lang w:val="en-GB"/>
              </w:rPr>
              <w:t>K92</w:t>
            </w:r>
          </w:p>
        </w:tc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ngina pectori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cute myocardial infarction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Other and chronic</w:t>
            </w:r>
            <w:r w:rsidRPr="00C73B66">
              <w:rPr>
                <w:lang w:val="en-GB"/>
              </w:rPr>
              <w:t xml:space="preserve"> isch</w:t>
            </w:r>
            <w:r>
              <w:rPr>
                <w:lang w:val="en-GB"/>
              </w:rPr>
              <w:t>e</w:t>
            </w:r>
            <w:r w:rsidRPr="00C73B66">
              <w:rPr>
                <w:lang w:val="en-GB"/>
              </w:rPr>
              <w:t>mic heart diseas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Heart failur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trial fibrillation/flutter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Pulmonary heart diseas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Heart valve disease, non-rheumatic</w:t>
            </w:r>
            <w:r>
              <w:rPr>
                <w:b/>
                <w:vertAlign w:val="superscript"/>
                <w:lang w:val="en-GB"/>
              </w:rPr>
              <w:t>2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Hypertension, uncomplicated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Hypertension with involvement of</w:t>
            </w:r>
            <w:r w:rsidRPr="00C73B66">
              <w:rPr>
                <w:lang w:val="en-GB"/>
              </w:rPr>
              <w:t xml:space="preserve"> target organ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Transient cerebral ischemia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Cerebrovascular accident; strok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therosclerosis excl</w:t>
            </w:r>
            <w:r>
              <w:rPr>
                <w:lang w:val="en-GB"/>
              </w:rPr>
              <w:t>uding</w:t>
            </w:r>
            <w:r w:rsidRPr="00C73B66">
              <w:rPr>
                <w:lang w:val="en-GB"/>
              </w:rPr>
              <w:t xml:space="preserve"> </w:t>
            </w:r>
            <w:r>
              <w:rPr>
                <w:lang w:val="en-GB"/>
              </w:rPr>
              <w:t>h</w:t>
            </w:r>
            <w:r w:rsidRPr="00C73B66">
              <w:rPr>
                <w:lang w:val="en-GB"/>
              </w:rPr>
              <w:t>eart</w:t>
            </w:r>
            <w:r>
              <w:rPr>
                <w:lang w:val="en-GB"/>
              </w:rPr>
              <w:t xml:space="preserve"> and </w:t>
            </w:r>
            <w:r w:rsidRPr="00C73B66">
              <w:rPr>
                <w:lang w:val="en-GB"/>
              </w:rPr>
              <w:t>brain</w:t>
            </w:r>
          </w:p>
          <w:p w:rsidR="002769E8" w:rsidRPr="00C73B66" w:rsidRDefault="002769E8" w:rsidP="008D12BB">
            <w:pPr>
              <w:rPr>
                <w:lang w:val="en-GB"/>
              </w:rPr>
            </w:pPr>
            <w:r>
              <w:rPr>
                <w:lang w:val="en-GB"/>
              </w:rPr>
              <w:t>Other arterial obstructive/ peripheral</w:t>
            </w:r>
            <w:r w:rsidRPr="00C73B66">
              <w:rPr>
                <w:lang w:val="en-GB"/>
              </w:rPr>
              <w:t xml:space="preserve"> vascular disease</w:t>
            </w:r>
          </w:p>
        </w:tc>
      </w:tr>
      <w:tr w:rsidR="002769E8" w:rsidRPr="00A86CD2" w:rsidTr="00B23F79"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Chronic respiratory problems</w:t>
            </w:r>
          </w:p>
        </w:tc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R70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R91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R95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R96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R97</w:t>
            </w:r>
          </w:p>
        </w:tc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Tuberculosis of respiratory organ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Chronic bronchitis/ bronchiectasi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Emphysema/C</w:t>
            </w:r>
            <w:r>
              <w:rPr>
                <w:lang w:val="en-GB"/>
              </w:rPr>
              <w:t xml:space="preserve">hronic </w:t>
            </w:r>
            <w:r w:rsidRPr="00C73B66">
              <w:rPr>
                <w:lang w:val="en-GB"/>
              </w:rPr>
              <w:t>O</w:t>
            </w:r>
            <w:r>
              <w:rPr>
                <w:lang w:val="en-GB"/>
              </w:rPr>
              <w:t xml:space="preserve">bstructive </w:t>
            </w:r>
            <w:r w:rsidRPr="00C73B66">
              <w:rPr>
                <w:lang w:val="en-GB"/>
              </w:rPr>
              <w:t>P</w:t>
            </w:r>
            <w:r>
              <w:rPr>
                <w:lang w:val="en-GB"/>
              </w:rPr>
              <w:t xml:space="preserve">ulmonary </w:t>
            </w:r>
            <w:r w:rsidRPr="00C73B66">
              <w:rPr>
                <w:lang w:val="en-GB"/>
              </w:rPr>
              <w:t>D</w:t>
            </w:r>
            <w:r>
              <w:rPr>
                <w:lang w:val="en-GB"/>
              </w:rPr>
              <w:t>iseas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sthma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Allergic rhinitis; hay fever</w:t>
            </w:r>
          </w:p>
        </w:tc>
      </w:tr>
      <w:tr w:rsidR="002769E8" w:rsidRPr="003F48E7" w:rsidTr="00B23F79">
        <w:tc>
          <w:tcPr>
            <w:tcW w:w="0" w:type="auto"/>
          </w:tcPr>
          <w:p w:rsidR="002769E8" w:rsidRDefault="002769E8" w:rsidP="009A223C">
            <w:r w:rsidRPr="00C73B66">
              <w:rPr>
                <w:lang w:val="en-GB"/>
              </w:rPr>
              <w:t>Psychological/Ps</w:t>
            </w:r>
            <w:r>
              <w:t>ychiatric problems</w:t>
            </w:r>
          </w:p>
          <w:p w:rsidR="002769E8" w:rsidRDefault="002769E8" w:rsidP="009A223C"/>
          <w:p w:rsidR="002769E8" w:rsidRDefault="002769E8" w:rsidP="00C73B66">
            <w:pPr>
              <w:numPr>
                <w:ilvl w:val="0"/>
                <w:numId w:val="1"/>
                <w:numberingChange w:id="0" w:author="Unknown" w:date="2013-06-27T15:55:00Z" w:original="%1:1:0:)"/>
              </w:numPr>
            </w:pPr>
            <w:r>
              <w:t>Anxious feeling</w:t>
            </w:r>
          </w:p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9A223C"/>
          <w:p w:rsidR="002769E8" w:rsidRDefault="002769E8" w:rsidP="00C73B66">
            <w:pPr>
              <w:numPr>
                <w:ilvl w:val="0"/>
                <w:numId w:val="1"/>
                <w:numberingChange w:id="1" w:author="Unknown" w:date="2013-06-27T15:55:00Z" w:original="%1:2:0:)"/>
              </w:numPr>
            </w:pPr>
            <w:r>
              <w:t>depressed feeling</w:t>
            </w:r>
          </w:p>
          <w:p w:rsidR="002769E8" w:rsidRDefault="002769E8" w:rsidP="00C73B66">
            <w:pPr>
              <w:ind w:left="360"/>
            </w:pPr>
          </w:p>
          <w:p w:rsidR="002769E8" w:rsidRDefault="002769E8" w:rsidP="00C73B66">
            <w:pPr>
              <w:ind w:left="360"/>
            </w:pPr>
          </w:p>
          <w:p w:rsidR="002769E8" w:rsidRDefault="002769E8" w:rsidP="00C73B66">
            <w:pPr>
              <w:ind w:left="360"/>
            </w:pPr>
            <w:r>
              <w:t>3)   addictive behaviour</w:t>
            </w:r>
          </w:p>
        </w:tc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ll P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P01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P74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P09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-Y27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</w:t>
            </w:r>
            <w:r>
              <w:rPr>
                <w:lang w:val="en-GB"/>
              </w:rPr>
              <w:t>26-</w:t>
            </w:r>
            <w:r w:rsidRPr="00C73B66">
              <w:rPr>
                <w:lang w:val="en-GB"/>
              </w:rPr>
              <w:t>Y26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25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B25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K24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K25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X23/Y25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X24/Y24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X25</w:t>
            </w:r>
          </w:p>
          <w:p w:rsidR="002769E8" w:rsidRDefault="002769E8" w:rsidP="009A223C">
            <w:pPr>
              <w:rPr>
                <w:lang w:val="en-GB"/>
              </w:rPr>
            </w:pP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P03</w:t>
            </w:r>
          </w:p>
          <w:p w:rsidR="002769E8" w:rsidRPr="003A2305" w:rsidRDefault="002769E8" w:rsidP="009A223C">
            <w:pPr>
              <w:rPr>
                <w:lang w:val="en-GB"/>
              </w:rPr>
            </w:pPr>
            <w:r w:rsidRPr="003A2305">
              <w:rPr>
                <w:lang w:val="en-GB"/>
              </w:rPr>
              <w:t>P76</w:t>
            </w:r>
          </w:p>
          <w:p w:rsidR="002769E8" w:rsidRPr="003A2305" w:rsidRDefault="002769E8" w:rsidP="009A223C">
            <w:pPr>
              <w:rPr>
                <w:lang w:val="en-GB"/>
              </w:rPr>
            </w:pPr>
          </w:p>
          <w:p w:rsidR="002769E8" w:rsidRPr="003A2305" w:rsidRDefault="002769E8" w:rsidP="009A223C">
            <w:pPr>
              <w:rPr>
                <w:lang w:val="en-GB"/>
              </w:rPr>
            </w:pPr>
            <w:r w:rsidRPr="003A2305">
              <w:rPr>
                <w:lang w:val="en-GB"/>
              </w:rPr>
              <w:t>P15</w:t>
            </w:r>
          </w:p>
          <w:p w:rsidR="002769E8" w:rsidRPr="003A2305" w:rsidRDefault="002769E8" w:rsidP="009A223C">
            <w:pPr>
              <w:rPr>
                <w:lang w:val="en-GB"/>
              </w:rPr>
            </w:pPr>
            <w:r w:rsidRPr="003A2305">
              <w:rPr>
                <w:lang w:val="en-GB"/>
              </w:rPr>
              <w:t>P16</w:t>
            </w:r>
          </w:p>
          <w:p w:rsidR="002769E8" w:rsidRPr="003A2305" w:rsidRDefault="002769E8" w:rsidP="009A223C">
            <w:pPr>
              <w:rPr>
                <w:lang w:val="en-GB"/>
              </w:rPr>
            </w:pPr>
            <w:r w:rsidRPr="003A2305">
              <w:rPr>
                <w:lang w:val="en-GB"/>
              </w:rPr>
              <w:t>P17</w:t>
            </w:r>
          </w:p>
          <w:p w:rsidR="002769E8" w:rsidRPr="003A2305" w:rsidRDefault="002769E8" w:rsidP="009A223C">
            <w:pPr>
              <w:rPr>
                <w:lang w:val="en-GB"/>
              </w:rPr>
            </w:pPr>
            <w:r w:rsidRPr="003A2305">
              <w:rPr>
                <w:lang w:val="en-GB"/>
              </w:rPr>
              <w:t>P18</w:t>
            </w:r>
          </w:p>
          <w:p w:rsidR="002769E8" w:rsidRPr="003A2305" w:rsidRDefault="002769E8" w:rsidP="009A223C">
            <w:pPr>
              <w:rPr>
                <w:lang w:val="en-GB"/>
              </w:rPr>
            </w:pPr>
            <w:r w:rsidRPr="003A2305">
              <w:rPr>
                <w:lang w:val="en-GB"/>
              </w:rPr>
              <w:t>P19</w:t>
            </w:r>
          </w:p>
        </w:tc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ll  P</w:t>
            </w:r>
            <w:r>
              <w:rPr>
                <w:lang w:val="en-GB"/>
              </w:rPr>
              <w:t>sychological</w:t>
            </w:r>
            <w:r w:rsidRPr="00C73B66">
              <w:rPr>
                <w:lang w:val="en-GB"/>
              </w:rPr>
              <w:t>-code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eling anxious/nervous/tense</w:t>
            </w:r>
            <w:r>
              <w:rPr>
                <w:lang w:val="en-GB"/>
              </w:rPr>
              <w:t>d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nxiety disorder/anxiety stat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Concern sexual preferenc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Fear of other disease of various tract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 xml:space="preserve">Fear of cancer </w:t>
            </w:r>
            <w:r>
              <w:rPr>
                <w:lang w:val="en-GB"/>
              </w:rPr>
              <w:t>of various tract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ar of death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ar of AID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ar of heart attack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ar of hypertension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ar of venereal diseas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ar of sexual dysfunction</w:t>
            </w:r>
          </w:p>
          <w:p w:rsidR="002769E8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ar of genital cancer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eling depressed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Depressive disorder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Chronic alcohol abus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cute alcohol abus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Tobacco abus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Abuse</w:t>
            </w:r>
            <w:r>
              <w:rPr>
                <w:lang w:val="en-GB"/>
              </w:rPr>
              <w:t xml:space="preserve"> of medicine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Drug abuse</w:t>
            </w:r>
          </w:p>
        </w:tc>
      </w:tr>
      <w:tr w:rsidR="002769E8" w:rsidRPr="003F48E7" w:rsidTr="00B23F79">
        <w:tc>
          <w:tcPr>
            <w:tcW w:w="0" w:type="auto"/>
          </w:tcPr>
          <w:p w:rsidR="002769E8" w:rsidRPr="00C73B66" w:rsidRDefault="002769E8" w:rsidP="008D12BB">
            <w:pPr>
              <w:rPr>
                <w:lang w:val="en-GB"/>
              </w:rPr>
            </w:pPr>
            <w:r w:rsidRPr="00C73B66">
              <w:rPr>
                <w:lang w:val="en-GB"/>
              </w:rPr>
              <w:t>Medically un</w:t>
            </w:r>
            <w:r>
              <w:rPr>
                <w:lang w:val="en-GB"/>
              </w:rPr>
              <w:t>explained symptoms (MU</w:t>
            </w:r>
            <w:r w:rsidRPr="00C73B66">
              <w:rPr>
                <w:lang w:val="en-GB"/>
              </w:rPr>
              <w:t>S)</w:t>
            </w:r>
          </w:p>
        </w:tc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L01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L02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L03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L04</w:t>
            </w:r>
          </w:p>
          <w:p w:rsidR="002769E8" w:rsidRPr="00C73B66" w:rsidRDefault="002769E8" w:rsidP="009A223C">
            <w:pPr>
              <w:rPr>
                <w:lang w:val="de-DE"/>
              </w:rPr>
            </w:pPr>
            <w:r w:rsidRPr="00C73B66">
              <w:rPr>
                <w:lang w:val="de-DE"/>
              </w:rPr>
              <w:t>L18</w:t>
            </w:r>
          </w:p>
          <w:p w:rsidR="002769E8" w:rsidRPr="00C73B66" w:rsidRDefault="002769E8" w:rsidP="009A223C">
            <w:pPr>
              <w:rPr>
                <w:lang w:val="de-DE"/>
              </w:rPr>
            </w:pPr>
            <w:r w:rsidRPr="00C73B66">
              <w:rPr>
                <w:lang w:val="de-DE"/>
              </w:rPr>
              <w:t>N01</w:t>
            </w:r>
          </w:p>
          <w:p w:rsidR="002769E8" w:rsidRPr="00C73B66" w:rsidRDefault="002769E8" w:rsidP="009A223C">
            <w:pPr>
              <w:rPr>
                <w:lang w:val="de-DE"/>
              </w:rPr>
            </w:pPr>
            <w:r w:rsidRPr="00C73B66">
              <w:rPr>
                <w:lang w:val="de-DE"/>
              </w:rPr>
              <w:t>N02</w:t>
            </w:r>
          </w:p>
          <w:p w:rsidR="002769E8" w:rsidRPr="00C73B66" w:rsidRDefault="002769E8" w:rsidP="009A223C">
            <w:pPr>
              <w:rPr>
                <w:lang w:val="de-DE"/>
              </w:rPr>
            </w:pPr>
            <w:r w:rsidRPr="00C73B66">
              <w:rPr>
                <w:lang w:val="de-DE"/>
              </w:rPr>
              <w:t>A04</w:t>
            </w:r>
          </w:p>
          <w:p w:rsidR="002769E8" w:rsidRPr="00C73B66" w:rsidRDefault="002769E8" w:rsidP="009A223C">
            <w:pPr>
              <w:rPr>
                <w:lang w:val="de-DE"/>
              </w:rPr>
            </w:pPr>
            <w:r w:rsidRPr="00C73B66">
              <w:rPr>
                <w:lang w:val="de-DE"/>
              </w:rPr>
              <w:t>P06</w:t>
            </w:r>
          </w:p>
          <w:p w:rsidR="002769E8" w:rsidRPr="00C73B66" w:rsidRDefault="002769E8" w:rsidP="009A223C">
            <w:pPr>
              <w:rPr>
                <w:lang w:val="de-DE"/>
              </w:rPr>
            </w:pPr>
            <w:r w:rsidRPr="00C73B66">
              <w:rPr>
                <w:lang w:val="de-DE"/>
              </w:rPr>
              <w:t>P20</w:t>
            </w:r>
          </w:p>
          <w:p w:rsidR="002769E8" w:rsidRPr="00C73B66" w:rsidRDefault="002769E8" w:rsidP="009A223C">
            <w:pPr>
              <w:rPr>
                <w:lang w:val="de-DE"/>
              </w:rPr>
            </w:pPr>
            <w:r w:rsidRPr="00C73B66">
              <w:rPr>
                <w:lang w:val="de-DE"/>
              </w:rPr>
              <w:t>T03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T07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T08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P04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R02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K04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N17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R21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N06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D09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D11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D08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D12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D01</w:t>
            </w:r>
          </w:p>
          <w:p w:rsidR="002769E8" w:rsidRPr="00C73B66" w:rsidRDefault="002769E8" w:rsidP="009A223C">
            <w:pPr>
              <w:rPr>
                <w:lang w:val="fr-FR"/>
              </w:rPr>
            </w:pPr>
            <w:r w:rsidRPr="00C73B66">
              <w:rPr>
                <w:lang w:val="fr-FR"/>
              </w:rPr>
              <w:t>D93</w:t>
            </w:r>
          </w:p>
        </w:tc>
        <w:tc>
          <w:tcPr>
            <w:tcW w:w="0" w:type="auto"/>
          </w:tcPr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Neck symptoms</w:t>
            </w:r>
            <w:r w:rsidRPr="00C73B66">
              <w:rPr>
                <w:lang w:val="en-GB"/>
              </w:rPr>
              <w:t xml:space="preserve"> /complaints (excl</w:t>
            </w:r>
            <w:r>
              <w:rPr>
                <w:lang w:val="en-GB"/>
              </w:rPr>
              <w:t xml:space="preserve">uding </w:t>
            </w:r>
            <w:r w:rsidRPr="00C73B66">
              <w:rPr>
                <w:lang w:val="en-GB"/>
              </w:rPr>
              <w:t>headache)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Back symptoms/complaint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Low back complaints without</w:t>
            </w:r>
            <w:r w:rsidRPr="00C73B66">
              <w:rPr>
                <w:lang w:val="en-GB"/>
              </w:rPr>
              <w:t xml:space="preserve"> radiation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Chest symptoms/complaints</w:t>
            </w:r>
          </w:p>
          <w:p w:rsidR="002769E8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Muscle pain/ fibromyalgia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Headach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Tension headach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General weakness/tiredness</w:t>
            </w:r>
            <w:r>
              <w:rPr>
                <w:lang w:val="en-GB"/>
              </w:rPr>
              <w:t>/chronic fatigu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Disturbance of sleep/insomnia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 xml:space="preserve">Disturbance </w:t>
            </w:r>
            <w:r>
              <w:rPr>
                <w:lang w:val="en-GB"/>
              </w:rPr>
              <w:t xml:space="preserve">of </w:t>
            </w:r>
            <w:r w:rsidRPr="00C73B66">
              <w:rPr>
                <w:lang w:val="en-GB"/>
              </w:rPr>
              <w:t>memory, concentration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Loss of appetit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Weight gain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Weight los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eeling/behaving irritabl</w:t>
            </w:r>
            <w:r>
              <w:rPr>
                <w:lang w:val="en-GB"/>
              </w:rPr>
              <w:t>y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Shortness of breath, dyspnea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Palpitations/ aware of heartbeat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Vertigo/Dizzines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Symptoms / complaints of the</w:t>
            </w:r>
            <w:r w:rsidRPr="00C73B66">
              <w:rPr>
                <w:lang w:val="en-GB"/>
              </w:rPr>
              <w:t xml:space="preserve"> throat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Other sensitive disturbance</w:t>
            </w:r>
            <w:r w:rsidRPr="00C73B66">
              <w:rPr>
                <w:lang w:val="en-GB"/>
              </w:rPr>
              <w:t xml:space="preserve"> /ab</w:t>
            </w:r>
            <w:r>
              <w:rPr>
                <w:lang w:val="en-GB"/>
              </w:rPr>
              <w:t>normal  involuntary movement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Nausea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Diarrhea / Loose bowel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Flatulence/gas pain/belching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Constipation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>
              <w:rPr>
                <w:lang w:val="en-GB"/>
              </w:rPr>
              <w:t>Generalized a</w:t>
            </w:r>
            <w:r w:rsidRPr="00C73B66">
              <w:rPr>
                <w:lang w:val="en-GB"/>
              </w:rPr>
              <w:t>bdominal pain/cramps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  <w:r w:rsidRPr="00C73B66">
              <w:rPr>
                <w:lang w:val="en-GB"/>
              </w:rPr>
              <w:t>Irritable bowel syndrome</w:t>
            </w:r>
          </w:p>
          <w:p w:rsidR="002769E8" w:rsidRPr="00C73B66" w:rsidRDefault="002769E8" w:rsidP="009A223C">
            <w:pPr>
              <w:rPr>
                <w:lang w:val="en-GB"/>
              </w:rPr>
            </w:pPr>
          </w:p>
        </w:tc>
        <w:bookmarkStart w:id="2" w:name="_GoBack"/>
        <w:bookmarkEnd w:id="2"/>
      </w:tr>
    </w:tbl>
    <w:p w:rsidR="002769E8" w:rsidRDefault="002769E8">
      <w:pPr>
        <w:rPr>
          <w:lang w:val="en-GB"/>
        </w:rPr>
      </w:pPr>
    </w:p>
    <w:p w:rsidR="002769E8" w:rsidRDefault="002769E8">
      <w:pPr>
        <w:rPr>
          <w:lang w:val="en-GB"/>
        </w:rPr>
      </w:pPr>
    </w:p>
    <w:p w:rsidR="002769E8" w:rsidRDefault="002769E8">
      <w:pPr>
        <w:rPr>
          <w:lang w:val="en-GB"/>
        </w:rPr>
      </w:pPr>
      <w:r>
        <w:rPr>
          <w:b/>
          <w:vertAlign w:val="superscript"/>
          <w:lang w:val="en-GB"/>
        </w:rPr>
        <w:t>1</w:t>
      </w:r>
      <w:r>
        <w:rPr>
          <w:lang w:val="en-GB"/>
        </w:rPr>
        <w:t xml:space="preserve"> International classification of primary care </w:t>
      </w:r>
    </w:p>
    <w:p w:rsidR="002769E8" w:rsidRPr="002A54D5" w:rsidRDefault="002769E8">
      <w:pPr>
        <w:rPr>
          <w:lang w:val="en-GB"/>
        </w:rPr>
      </w:pPr>
      <w:r>
        <w:rPr>
          <w:b/>
          <w:vertAlign w:val="superscript"/>
          <w:lang w:val="en-GB"/>
        </w:rPr>
        <w:t>2</w:t>
      </w:r>
      <w:r>
        <w:rPr>
          <w:lang w:val="en-GB"/>
        </w:rPr>
        <w:t xml:space="preserve"> Not otherwise specified</w:t>
      </w:r>
    </w:p>
    <w:sectPr w:rsidR="002769E8" w:rsidRPr="002A54D5" w:rsidSect="00B23F7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B250BD"/>
    <w:multiLevelType w:val="hybridMultilevel"/>
    <w:tmpl w:val="3F54E42A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A54D5"/>
    <w:rsid w:val="00042F79"/>
    <w:rsid w:val="0009016F"/>
    <w:rsid w:val="000A21DB"/>
    <w:rsid w:val="000C4C89"/>
    <w:rsid w:val="001229C4"/>
    <w:rsid w:val="00125C52"/>
    <w:rsid w:val="00150FB3"/>
    <w:rsid w:val="00170676"/>
    <w:rsid w:val="00185681"/>
    <w:rsid w:val="001A335F"/>
    <w:rsid w:val="001B60F1"/>
    <w:rsid w:val="001D6AA5"/>
    <w:rsid w:val="00221BAC"/>
    <w:rsid w:val="00257E66"/>
    <w:rsid w:val="002769E8"/>
    <w:rsid w:val="002801A1"/>
    <w:rsid w:val="002924B0"/>
    <w:rsid w:val="002A54D5"/>
    <w:rsid w:val="002E7EA7"/>
    <w:rsid w:val="00316AFD"/>
    <w:rsid w:val="00334698"/>
    <w:rsid w:val="003373F7"/>
    <w:rsid w:val="00367473"/>
    <w:rsid w:val="00367D77"/>
    <w:rsid w:val="00370A35"/>
    <w:rsid w:val="003A2305"/>
    <w:rsid w:val="003E30FE"/>
    <w:rsid w:val="003F2750"/>
    <w:rsid w:val="003F48E7"/>
    <w:rsid w:val="00404C2C"/>
    <w:rsid w:val="00416739"/>
    <w:rsid w:val="00434263"/>
    <w:rsid w:val="0045797A"/>
    <w:rsid w:val="00466CF3"/>
    <w:rsid w:val="004C74E4"/>
    <w:rsid w:val="004D1171"/>
    <w:rsid w:val="00544D70"/>
    <w:rsid w:val="005F40A0"/>
    <w:rsid w:val="00701676"/>
    <w:rsid w:val="007375A5"/>
    <w:rsid w:val="00765B2B"/>
    <w:rsid w:val="007C30A7"/>
    <w:rsid w:val="007E79CF"/>
    <w:rsid w:val="00816E3E"/>
    <w:rsid w:val="00846028"/>
    <w:rsid w:val="00863580"/>
    <w:rsid w:val="00866EBF"/>
    <w:rsid w:val="00882D71"/>
    <w:rsid w:val="008A2161"/>
    <w:rsid w:val="008D12BB"/>
    <w:rsid w:val="00904A73"/>
    <w:rsid w:val="00914D18"/>
    <w:rsid w:val="00923926"/>
    <w:rsid w:val="00931BBB"/>
    <w:rsid w:val="00946338"/>
    <w:rsid w:val="00961E05"/>
    <w:rsid w:val="00975E40"/>
    <w:rsid w:val="00995787"/>
    <w:rsid w:val="009A223C"/>
    <w:rsid w:val="009B1E90"/>
    <w:rsid w:val="009D7D8C"/>
    <w:rsid w:val="00A079D5"/>
    <w:rsid w:val="00A721DA"/>
    <w:rsid w:val="00A75CBD"/>
    <w:rsid w:val="00A86CD2"/>
    <w:rsid w:val="00AD724F"/>
    <w:rsid w:val="00AF414B"/>
    <w:rsid w:val="00B10949"/>
    <w:rsid w:val="00B23F79"/>
    <w:rsid w:val="00B40EF3"/>
    <w:rsid w:val="00B4258E"/>
    <w:rsid w:val="00B800AF"/>
    <w:rsid w:val="00BA72C6"/>
    <w:rsid w:val="00BD45D1"/>
    <w:rsid w:val="00BE4D0D"/>
    <w:rsid w:val="00BE7DF1"/>
    <w:rsid w:val="00C13E8B"/>
    <w:rsid w:val="00C57228"/>
    <w:rsid w:val="00C73B66"/>
    <w:rsid w:val="00C92843"/>
    <w:rsid w:val="00CD31C2"/>
    <w:rsid w:val="00CE3A76"/>
    <w:rsid w:val="00D07258"/>
    <w:rsid w:val="00D130F1"/>
    <w:rsid w:val="00D473C8"/>
    <w:rsid w:val="00D5107C"/>
    <w:rsid w:val="00D779C1"/>
    <w:rsid w:val="00D8469F"/>
    <w:rsid w:val="00DC2CD1"/>
    <w:rsid w:val="00DC52B7"/>
    <w:rsid w:val="00E040DA"/>
    <w:rsid w:val="00E041C9"/>
    <w:rsid w:val="00E3392B"/>
    <w:rsid w:val="00E37BDF"/>
    <w:rsid w:val="00E85067"/>
    <w:rsid w:val="00EC0AAD"/>
    <w:rsid w:val="00ED3D40"/>
    <w:rsid w:val="00F042EB"/>
    <w:rsid w:val="00F545E6"/>
    <w:rsid w:val="00F777DF"/>
    <w:rsid w:val="00FE6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4D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A54D5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3426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3426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3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3426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4342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34263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rsid w:val="0070167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45797A"/>
    <w:rPr>
      <w:rFonts w:ascii="Times New Roman" w:hAnsi="Times New Roman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3</Pages>
  <Words>369</Words>
  <Characters>203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: Selected problems and diseases with ICPC-code</dc:title>
  <dc:subject/>
  <dc:creator>Frans Smits</dc:creator>
  <cp:keywords/>
  <dc:description/>
  <cp:lastModifiedBy>HAGUser</cp:lastModifiedBy>
  <cp:revision>2</cp:revision>
  <cp:lastPrinted>2012-08-25T13:51:00Z</cp:lastPrinted>
  <dcterms:created xsi:type="dcterms:W3CDTF">2013-07-27T16:18:00Z</dcterms:created>
  <dcterms:modified xsi:type="dcterms:W3CDTF">2013-07-27T16:18:00Z</dcterms:modified>
</cp:coreProperties>
</file>